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 Info.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2, 3, Supp. Info. S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3; Tables 2 and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2, 3 and 4, Table S4</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2, 3 and 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3; Tables 2 and 3</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S1, S2, S3</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0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32</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33</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ded in PLOS ONE application process (funded by MRC PhD programm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12:29:00Z</dcterms:created>
  <dc:creator>mocampo</dc:creator>
  <dc:description/>
  <cp:keywords/>
  <dc:language>en-US</dc:language>
  <cp:lastModifiedBy>Faye Cleary</cp:lastModifiedBy>
  <cp:lastPrinted>2021-02-03T10:50:00Z</cp:lastPrinted>
  <dcterms:modified xsi:type="dcterms:W3CDTF">2021-10-26T14:28:00Z</dcterms:modified>
  <cp:revision>30</cp:revision>
  <dc:subject/>
  <dc:title>Microsoft Word - PRISMA 2009 Checklist.doc</dc:title>
</cp:coreProperties>
</file>